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5B76E" w14:textId="4AC5A30A" w:rsidR="005F12CB" w:rsidRPr="00471F3F" w:rsidRDefault="00E50192">
      <w:pPr>
        <w:rPr>
          <w:b/>
          <w:lang w:val="en-GB"/>
        </w:rPr>
      </w:pPr>
      <w:r w:rsidRPr="00471F3F">
        <w:rPr>
          <w:b/>
          <w:u w:val="single"/>
          <w:lang w:val="en-GB"/>
        </w:rPr>
        <w:t>Supplementary Table S1</w:t>
      </w:r>
      <w:r w:rsidR="00471F3F" w:rsidRPr="00471F3F">
        <w:rPr>
          <w:b/>
          <w:u w:val="single"/>
          <w:lang w:val="en-GB"/>
        </w:rPr>
        <w:t>:</w:t>
      </w:r>
      <w:r w:rsidR="00471F3F" w:rsidRPr="00471F3F">
        <w:rPr>
          <w:b/>
          <w:lang w:val="en-GB"/>
        </w:rPr>
        <w:t xml:space="preserve"> quality a</w:t>
      </w:r>
      <w:r w:rsidR="00471F3F">
        <w:rPr>
          <w:b/>
          <w:lang w:val="en-GB"/>
        </w:rPr>
        <w:t>ssessment of the included articles</w:t>
      </w:r>
    </w:p>
    <w:p w14:paraId="5EBABE5E" w14:textId="77777777" w:rsidR="00E50192" w:rsidRPr="00471F3F" w:rsidRDefault="00E50192">
      <w:pPr>
        <w:rPr>
          <w:lang w:val="en-GB"/>
        </w:rPr>
      </w:pPr>
    </w:p>
    <w:p w14:paraId="3D25F9F6" w14:textId="77777777" w:rsidR="00E50192" w:rsidRPr="00471F3F" w:rsidRDefault="00E50192">
      <w:pPr>
        <w:rPr>
          <w:lang w:val="en-GB"/>
        </w:rPr>
      </w:pPr>
    </w:p>
    <w:tbl>
      <w:tblPr>
        <w:tblW w:w="9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992"/>
        <w:gridCol w:w="871"/>
        <w:gridCol w:w="2097"/>
        <w:gridCol w:w="2687"/>
      </w:tblGrid>
      <w:tr w:rsidR="0010537B" w:rsidRPr="00E50192" w14:paraId="0C83BD9B" w14:textId="77777777" w:rsidTr="002D089E">
        <w:trPr>
          <w:trHeight w:val="61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C9565BA" w14:textId="77777777" w:rsidR="0010537B" w:rsidRPr="00E50192" w:rsidRDefault="0010537B" w:rsidP="00E50192">
            <w:pPr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Autho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6C4C6F" w14:textId="77777777" w:rsidR="0010537B" w:rsidRPr="00E50192" w:rsidRDefault="0010537B" w:rsidP="005F554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Year</w:t>
            </w:r>
            <w:proofErr w:type="spellEnd"/>
          </w:p>
        </w:tc>
        <w:tc>
          <w:tcPr>
            <w:tcW w:w="871" w:type="dxa"/>
            <w:vAlign w:val="bottom"/>
          </w:tcPr>
          <w:p w14:paraId="27BD438C" w14:textId="77777777" w:rsidR="0010537B" w:rsidRPr="00E50192" w:rsidRDefault="0010537B" w:rsidP="005F554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Ref.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2D52A34" w14:textId="77777777" w:rsidR="0010537B" w:rsidRPr="00E50192" w:rsidRDefault="0010537B" w:rsidP="005F554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Original</w:t>
            </w:r>
            <w:proofErr w:type="spellEnd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 xml:space="preserve"> </w:t>
            </w:r>
            <w:proofErr w:type="spellStart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cases</w:t>
            </w:r>
            <w:proofErr w:type="spellEnd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 xml:space="preserve"> (N)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6C0C649" w14:textId="77777777" w:rsidR="0010537B" w:rsidRPr="00E50192" w:rsidRDefault="0010537B" w:rsidP="00E50192">
            <w:pPr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Article</w:t>
            </w:r>
            <w:proofErr w:type="spellEnd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 xml:space="preserve"> </w:t>
            </w:r>
            <w:proofErr w:type="spellStart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>quality</w:t>
            </w:r>
            <w:proofErr w:type="spellEnd"/>
            <w:r w:rsidRPr="00E50192">
              <w:rPr>
                <w:rFonts w:eastAsia="Times New Roman" w:cs="Arial"/>
                <w:b/>
                <w:bCs/>
                <w:color w:val="000000" w:themeColor="text1"/>
                <w:lang w:val="it-CH" w:eastAsia="it-CH"/>
              </w:rPr>
              <w:t xml:space="preserve"> </w:t>
            </w:r>
          </w:p>
        </w:tc>
      </w:tr>
      <w:tr w:rsidR="00E1168D" w:rsidRPr="00E50192" w14:paraId="76EC051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8412D74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ee JC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9A39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66</w:t>
            </w:r>
          </w:p>
        </w:tc>
        <w:tc>
          <w:tcPr>
            <w:tcW w:w="871" w:type="dxa"/>
          </w:tcPr>
          <w:p w14:paraId="0085B9A4" w14:textId="62E3F971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52F7DA1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9F3540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2497918E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A2C6135" w14:textId="51113026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FA28FB">
              <w:rPr>
                <w:rFonts w:eastAsia="Times New Roman" w:cs="Arial"/>
                <w:lang w:val="it-CH" w:eastAsia="it-CH"/>
              </w:rPr>
              <w:t>Banerji</w:t>
            </w:r>
            <w:proofErr w:type="spellEnd"/>
            <w:r w:rsidRPr="00FA28FB">
              <w:rPr>
                <w:rFonts w:eastAsia="Times New Roman" w:cs="Arial"/>
                <w:lang w:val="it-CH" w:eastAsia="it-CH"/>
              </w:rPr>
              <w:t xml:space="preserve"> LG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99F9E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70</w:t>
            </w:r>
          </w:p>
        </w:tc>
        <w:tc>
          <w:tcPr>
            <w:tcW w:w="871" w:type="dxa"/>
          </w:tcPr>
          <w:p w14:paraId="35160AD6" w14:textId="26E96F98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9AA726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AF2EDC0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63F1FDDB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297756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Caruana RJ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7F94E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0</w:t>
            </w:r>
          </w:p>
        </w:tc>
        <w:tc>
          <w:tcPr>
            <w:tcW w:w="871" w:type="dxa"/>
          </w:tcPr>
          <w:p w14:paraId="148073BB" w14:textId="717BAAA9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EE4928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1D6AE8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09F9AB00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636FAB8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ulter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HN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D319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0</w:t>
            </w:r>
          </w:p>
        </w:tc>
        <w:tc>
          <w:tcPr>
            <w:tcW w:w="871" w:type="dxa"/>
          </w:tcPr>
          <w:p w14:paraId="14A387E2" w14:textId="61E3040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0A0946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B6A598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124B78F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C77FC4F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Varsano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S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71D37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0</w:t>
            </w:r>
          </w:p>
        </w:tc>
        <w:tc>
          <w:tcPr>
            <w:tcW w:w="871" w:type="dxa"/>
          </w:tcPr>
          <w:p w14:paraId="7BC8C1DC" w14:textId="69B32183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FC210E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310459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D15D07A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864A15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Tan YO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F383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2</w:t>
            </w:r>
          </w:p>
        </w:tc>
        <w:tc>
          <w:tcPr>
            <w:tcW w:w="871" w:type="dxa"/>
          </w:tcPr>
          <w:p w14:paraId="0C6D52A2" w14:textId="29CE04D8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907B57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7CA75C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6A16EB8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3C2D03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Moorthy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V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BAA74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3</w:t>
            </w:r>
          </w:p>
        </w:tc>
        <w:tc>
          <w:tcPr>
            <w:tcW w:w="871" w:type="dxa"/>
          </w:tcPr>
          <w:p w14:paraId="6AB0D5DD" w14:textId="13C57B56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097586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EEE614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B6191A1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BF0CAA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Hillion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D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C052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3</w:t>
            </w:r>
          </w:p>
        </w:tc>
        <w:tc>
          <w:tcPr>
            <w:tcW w:w="871" w:type="dxa"/>
          </w:tcPr>
          <w:p w14:paraId="1F7F36EA" w14:textId="5A462AF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E6A5EE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1C706E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6694A87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EB3230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1E0FA9">
              <w:rPr>
                <w:rFonts w:eastAsia="Times New Roman" w:cs="Arial"/>
                <w:lang w:val="it-CH" w:eastAsia="it-CH"/>
              </w:rPr>
              <w:t>Scadding</w:t>
            </w:r>
            <w:proofErr w:type="spellEnd"/>
            <w:r w:rsidRPr="001E0FA9">
              <w:rPr>
                <w:rFonts w:eastAsia="Times New Roman" w:cs="Arial"/>
                <w:lang w:val="it-CH" w:eastAsia="it-CH"/>
              </w:rPr>
              <w:t xml:space="preserve"> GK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2BEF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3</w:t>
            </w:r>
          </w:p>
        </w:tc>
        <w:tc>
          <w:tcPr>
            <w:tcW w:w="871" w:type="dxa"/>
          </w:tcPr>
          <w:p w14:paraId="16760A1E" w14:textId="6ADE6AE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1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96ECD5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AC804B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74BFF2D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8333C6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Schroeter NJ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080A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6</w:t>
            </w:r>
          </w:p>
        </w:tc>
        <w:tc>
          <w:tcPr>
            <w:tcW w:w="871" w:type="dxa"/>
          </w:tcPr>
          <w:p w14:paraId="0875371B" w14:textId="3C709C91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CFBA8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332F3C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528878E7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A61497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Singer C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CAF2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6</w:t>
            </w:r>
          </w:p>
        </w:tc>
        <w:tc>
          <w:tcPr>
            <w:tcW w:w="871" w:type="dxa"/>
          </w:tcPr>
          <w:p w14:paraId="35E94ABC" w14:textId="15AEC913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1E4CBAA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1660988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77F3AF3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CBC380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Hirokaw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M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F40F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6</w:t>
            </w:r>
          </w:p>
        </w:tc>
        <w:tc>
          <w:tcPr>
            <w:tcW w:w="871" w:type="dxa"/>
          </w:tcPr>
          <w:p w14:paraId="732BE8F8" w14:textId="4788B822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95569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A270F3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758FEF0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DEEA64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Whelan T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F098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8</w:t>
            </w:r>
          </w:p>
        </w:tc>
        <w:tc>
          <w:tcPr>
            <w:tcW w:w="871" w:type="dxa"/>
          </w:tcPr>
          <w:p w14:paraId="09CE52F2" w14:textId="7C09133B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50D6E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750E5E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017CA1DB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7E2E05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Rapoport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J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4509A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89</w:t>
            </w:r>
          </w:p>
        </w:tc>
        <w:tc>
          <w:tcPr>
            <w:tcW w:w="871" w:type="dxa"/>
          </w:tcPr>
          <w:p w14:paraId="3755013B" w14:textId="6FE3AA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31D13B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D8B3BA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674519C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B6889C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941C7">
              <w:rPr>
                <w:rFonts w:eastAsia="Times New Roman" w:cs="Arial"/>
                <w:lang w:val="it-CH" w:eastAsia="it-CH"/>
              </w:rPr>
              <w:t>Chan PC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AB37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0</w:t>
            </w:r>
          </w:p>
        </w:tc>
        <w:tc>
          <w:tcPr>
            <w:tcW w:w="871" w:type="dxa"/>
          </w:tcPr>
          <w:p w14:paraId="32445482" w14:textId="494BF2F3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6AC0B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46FFCE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A7F42F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2C669F3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Meyrier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B719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2</w:t>
            </w:r>
          </w:p>
        </w:tc>
        <w:tc>
          <w:tcPr>
            <w:tcW w:w="871" w:type="dxa"/>
          </w:tcPr>
          <w:p w14:paraId="3DA146F5" w14:textId="798D98BB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F2BF91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4FF201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525307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DADE786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ee SJ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7B361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2</w:t>
            </w:r>
          </w:p>
        </w:tc>
        <w:tc>
          <w:tcPr>
            <w:tcW w:w="871" w:type="dxa"/>
          </w:tcPr>
          <w:p w14:paraId="4DC976D1" w14:textId="6E592EF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DFFCF4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FF7EBF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3ECC3F4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C3A479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McDonald P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A3E7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2</w:t>
            </w:r>
          </w:p>
        </w:tc>
        <w:tc>
          <w:tcPr>
            <w:tcW w:w="871" w:type="dxa"/>
          </w:tcPr>
          <w:p w14:paraId="799AE1F9" w14:textId="28E20C3E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5DBF4A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244C95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8D6762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18DC7A0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Ogawa M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0433A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2</w:t>
            </w:r>
          </w:p>
        </w:tc>
        <w:tc>
          <w:tcPr>
            <w:tcW w:w="871" w:type="dxa"/>
          </w:tcPr>
          <w:p w14:paraId="418FFCE2" w14:textId="2A934FF1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2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E54AC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671DA7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5A7287D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EA34C08" w14:textId="77777777" w:rsidR="00E1168D" w:rsidRPr="003179FA" w:rsidRDefault="00E1168D" w:rsidP="00E50192">
            <w:pPr>
              <w:rPr>
                <w:rFonts w:eastAsia="Times New Roman" w:cs="Arial"/>
                <w:color w:val="000000" w:themeColor="text1"/>
                <w:lang w:val="fr-FR" w:eastAsia="it-CH"/>
              </w:rPr>
            </w:pPr>
            <w:r w:rsidRPr="003179FA">
              <w:rPr>
                <w:rFonts w:eastAsia="Times New Roman" w:cs="Arial"/>
                <w:color w:val="000000" w:themeColor="text1"/>
                <w:lang w:val="fr-FR" w:eastAsia="it-CH"/>
              </w:rPr>
              <w:t>Martinez-</w:t>
            </w:r>
            <w:proofErr w:type="spellStart"/>
            <w:r w:rsidRPr="003179FA">
              <w:rPr>
                <w:rFonts w:eastAsia="Times New Roman" w:cs="Arial"/>
                <w:color w:val="000000" w:themeColor="text1"/>
                <w:lang w:val="fr-FR" w:eastAsia="it-CH"/>
              </w:rPr>
              <w:t>Vea</w:t>
            </w:r>
            <w:proofErr w:type="spellEnd"/>
            <w:r w:rsidRPr="003179FA">
              <w:rPr>
                <w:rFonts w:eastAsia="Times New Roman" w:cs="Arial"/>
                <w:color w:val="000000" w:themeColor="text1"/>
                <w:lang w:val="fr-FR" w:eastAsia="it-CH"/>
              </w:rPr>
              <w:t xml:space="preserve"> A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89F9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3</w:t>
            </w:r>
          </w:p>
        </w:tc>
        <w:tc>
          <w:tcPr>
            <w:tcW w:w="871" w:type="dxa"/>
          </w:tcPr>
          <w:p w14:paraId="74FFC8D5" w14:textId="60A865B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C8972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4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15C86A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77B5693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10A704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Abouchacr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S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164D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3</w:t>
            </w:r>
          </w:p>
        </w:tc>
        <w:tc>
          <w:tcPr>
            <w:tcW w:w="871" w:type="dxa"/>
          </w:tcPr>
          <w:p w14:paraId="5705CC31" w14:textId="7D4FADE2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774FF7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0437A3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788A36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9F1C21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Gallego E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03FC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4</w:t>
            </w:r>
          </w:p>
        </w:tc>
        <w:tc>
          <w:tcPr>
            <w:tcW w:w="871" w:type="dxa"/>
          </w:tcPr>
          <w:p w14:paraId="768C8BF0" w14:textId="3716573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E168A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A79A3A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65B0385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88E3DD0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Woodrow G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62BB4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5</w:t>
            </w:r>
          </w:p>
        </w:tc>
        <w:tc>
          <w:tcPr>
            <w:tcW w:w="871" w:type="dxa"/>
          </w:tcPr>
          <w:p w14:paraId="70277BBE" w14:textId="2EC7C0ED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C322A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A16546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591D339D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6E58AF3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Gandini E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04AF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6</w:t>
            </w:r>
          </w:p>
        </w:tc>
        <w:tc>
          <w:tcPr>
            <w:tcW w:w="871" w:type="dxa"/>
          </w:tcPr>
          <w:p w14:paraId="4F19CD63" w14:textId="1D994CB0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E9240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A1740C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5836D2FB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71A3A94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Tashiro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M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149B4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6</w:t>
            </w:r>
          </w:p>
        </w:tc>
        <w:tc>
          <w:tcPr>
            <w:tcW w:w="871" w:type="dxa"/>
          </w:tcPr>
          <w:p w14:paraId="7C955AA0" w14:textId="6792D96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C29CF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D0C9ED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3C5E3B9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6E4F50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Ishid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I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949A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6</w:t>
            </w:r>
          </w:p>
        </w:tc>
        <w:tc>
          <w:tcPr>
            <w:tcW w:w="871" w:type="dxa"/>
          </w:tcPr>
          <w:p w14:paraId="2BACC299" w14:textId="44BB6073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B2438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AD51A4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5DAEC3B8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445BA33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Cabezuelo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JB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5275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6</w:t>
            </w:r>
          </w:p>
        </w:tc>
        <w:tc>
          <w:tcPr>
            <w:tcW w:w="871" w:type="dxa"/>
          </w:tcPr>
          <w:p w14:paraId="6AC4301D" w14:textId="59F7B70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376C91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F0E2BAF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56148805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E5C309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Sood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K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0BA4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7</w:t>
            </w:r>
          </w:p>
        </w:tc>
        <w:tc>
          <w:tcPr>
            <w:tcW w:w="871" w:type="dxa"/>
          </w:tcPr>
          <w:p w14:paraId="59B793E1" w14:textId="7F5865E0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B1074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C70951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D690E21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94247F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Schillinger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F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0963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7</w:t>
            </w:r>
          </w:p>
        </w:tc>
        <w:tc>
          <w:tcPr>
            <w:tcW w:w="871" w:type="dxa"/>
          </w:tcPr>
          <w:p w14:paraId="5320A07D" w14:textId="7FBCABCD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3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5B9BED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1DB195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51011C7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D49B72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Auguet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T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53547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8</w:t>
            </w:r>
          </w:p>
        </w:tc>
        <w:tc>
          <w:tcPr>
            <w:tcW w:w="871" w:type="dxa"/>
          </w:tcPr>
          <w:p w14:paraId="72D9CF43" w14:textId="207DA7D3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8F141D1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A76A7C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49D70A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5BA6E3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Zinger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C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22E85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8</w:t>
            </w:r>
          </w:p>
        </w:tc>
        <w:tc>
          <w:tcPr>
            <w:tcW w:w="871" w:type="dxa"/>
          </w:tcPr>
          <w:p w14:paraId="5238C3A0" w14:textId="6E368D90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6B59F6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0B1EB5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0F9761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80CB48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Lasseur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C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6601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999</w:t>
            </w:r>
          </w:p>
        </w:tc>
        <w:tc>
          <w:tcPr>
            <w:tcW w:w="871" w:type="dxa"/>
          </w:tcPr>
          <w:p w14:paraId="6A50D294" w14:textId="1917C3FA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9AB668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F8874E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69EFBCB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5320330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Macanovic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M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B1408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0</w:t>
            </w:r>
          </w:p>
        </w:tc>
        <w:tc>
          <w:tcPr>
            <w:tcW w:w="871" w:type="dxa"/>
          </w:tcPr>
          <w:p w14:paraId="0D061B38" w14:textId="2DD887FE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E4EFD7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75DF0E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73ECC44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29E2F7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ee HC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F350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1</w:t>
            </w:r>
          </w:p>
        </w:tc>
        <w:tc>
          <w:tcPr>
            <w:tcW w:w="871" w:type="dxa"/>
          </w:tcPr>
          <w:p w14:paraId="55F3319A" w14:textId="1E2D146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C2D7C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6DC94A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6CD6315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C70F07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Stuart S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6D90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1</w:t>
            </w:r>
          </w:p>
        </w:tc>
        <w:tc>
          <w:tcPr>
            <w:tcW w:w="871" w:type="dxa"/>
          </w:tcPr>
          <w:p w14:paraId="1E80D7C8" w14:textId="78E66EC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E2DF42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D9BCB61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01F32E6B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226746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Farmer CKT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D2F2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1</w:t>
            </w:r>
          </w:p>
        </w:tc>
        <w:tc>
          <w:tcPr>
            <w:tcW w:w="871" w:type="dxa"/>
          </w:tcPr>
          <w:p w14:paraId="74177FF3" w14:textId="629A9E7E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948CB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1E7BABA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16DAA110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86C33A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Taniguchi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K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59530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4</w:t>
            </w:r>
          </w:p>
        </w:tc>
        <w:tc>
          <w:tcPr>
            <w:tcW w:w="871" w:type="dxa"/>
          </w:tcPr>
          <w:p w14:paraId="133902EB" w14:textId="2398463F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D31B8D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78D67F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088DED9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88FD26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Ryu DR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6B5E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4</w:t>
            </w:r>
          </w:p>
        </w:tc>
        <w:tc>
          <w:tcPr>
            <w:tcW w:w="871" w:type="dxa"/>
          </w:tcPr>
          <w:p w14:paraId="3AFDDAAD" w14:textId="56F98615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7BB04A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CAF34E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3B9AAF1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C8EC16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Karras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F40F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5</w:t>
            </w:r>
          </w:p>
        </w:tc>
        <w:tc>
          <w:tcPr>
            <w:tcW w:w="871" w:type="dxa"/>
          </w:tcPr>
          <w:p w14:paraId="678C6A4B" w14:textId="4B4D4A0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4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0D6B74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8421E8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0F43E7E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4122D5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207245">
              <w:rPr>
                <w:rFonts w:eastAsia="Times New Roman" w:cs="Arial"/>
                <w:lang w:val="it-CH" w:eastAsia="it-CH"/>
              </w:rPr>
              <w:t>Han SS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329A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8</w:t>
            </w:r>
          </w:p>
        </w:tc>
        <w:tc>
          <w:tcPr>
            <w:tcW w:w="871" w:type="dxa"/>
          </w:tcPr>
          <w:p w14:paraId="7F4259A3" w14:textId="53F64910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75BE3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30F5BD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042EF61A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BAE489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Teoh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 DC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3BAAC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8</w:t>
            </w:r>
          </w:p>
        </w:tc>
        <w:tc>
          <w:tcPr>
            <w:tcW w:w="871" w:type="dxa"/>
          </w:tcPr>
          <w:p w14:paraId="1DBD2EF4" w14:textId="6C02F8AE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BF11A4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614B9F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668C5C5D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3E8BD0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Bacchetta J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99B66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09</w:t>
            </w:r>
          </w:p>
        </w:tc>
        <w:tc>
          <w:tcPr>
            <w:tcW w:w="871" w:type="dxa"/>
          </w:tcPr>
          <w:p w14:paraId="6FBB85AC" w14:textId="4A9929C2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040DC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E921DC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19C5DCA9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790B8E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Bonkain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F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17AA9" w14:textId="6C1C0FC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</w:t>
            </w:r>
            <w:r>
              <w:rPr>
                <w:rFonts w:eastAsia="Times New Roman" w:cs="Arial"/>
                <w:color w:val="000000" w:themeColor="text1"/>
                <w:lang w:val="it-CH" w:eastAsia="it-CH"/>
              </w:rPr>
              <w:t>10</w:t>
            </w:r>
          </w:p>
        </w:tc>
        <w:tc>
          <w:tcPr>
            <w:tcW w:w="871" w:type="dxa"/>
          </w:tcPr>
          <w:p w14:paraId="279B86F4" w14:textId="6E15CB4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950527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3F359B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6A795514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1ADBAE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lastRenderedPageBreak/>
              <w:t>Sherman JL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8850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0</w:t>
            </w:r>
          </w:p>
        </w:tc>
        <w:tc>
          <w:tcPr>
            <w:tcW w:w="871" w:type="dxa"/>
          </w:tcPr>
          <w:p w14:paraId="0343B469" w14:textId="6DC33BBB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76CDE5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69A59F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3D96686E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6FB56B4" w14:textId="516E0105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4B49C0">
              <w:rPr>
                <w:rFonts w:eastAsia="Times New Roman" w:cs="Arial"/>
                <w:lang w:val="it-CH" w:eastAsia="it-CH"/>
              </w:rPr>
              <w:t>Li JYZ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A311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0</w:t>
            </w:r>
          </w:p>
        </w:tc>
        <w:tc>
          <w:tcPr>
            <w:tcW w:w="871" w:type="dxa"/>
          </w:tcPr>
          <w:p w14:paraId="7A797F24" w14:textId="614064E1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20F6EB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517D01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0EA90D51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E31490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Naritakay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Y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C8F4D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0</w:t>
            </w:r>
          </w:p>
        </w:tc>
        <w:tc>
          <w:tcPr>
            <w:tcW w:w="871" w:type="dxa"/>
          </w:tcPr>
          <w:p w14:paraId="69A2686B" w14:textId="65F6306F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8CBCD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0357A7E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00430A99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7A67E9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Gonzàlez</w:t>
            </w:r>
            <w:r>
              <w:rPr>
                <w:rFonts w:eastAsia="Times New Roman" w:cs="Arial"/>
                <w:color w:val="000000" w:themeColor="text1"/>
                <w:lang w:val="it-CH" w:eastAsia="it-CH"/>
              </w:rPr>
              <w:t>-Fontal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GR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2E6D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1</w:t>
            </w:r>
          </w:p>
        </w:tc>
        <w:tc>
          <w:tcPr>
            <w:tcW w:w="871" w:type="dxa"/>
          </w:tcPr>
          <w:p w14:paraId="3C6F3966" w14:textId="7AA1173B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1F9CFB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7A2EBF6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0EF2E85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7CF006F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Tsukamoto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Y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09199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5</w:t>
            </w:r>
          </w:p>
        </w:tc>
        <w:tc>
          <w:tcPr>
            <w:tcW w:w="871" w:type="dxa"/>
          </w:tcPr>
          <w:p w14:paraId="2CEE43F2" w14:textId="0C1BCF81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B15894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DA0126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5F653C2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694D465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Gharwan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H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4ECC0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5</w:t>
            </w:r>
          </w:p>
        </w:tc>
        <w:tc>
          <w:tcPr>
            <w:tcW w:w="871" w:type="dxa"/>
          </w:tcPr>
          <w:p w14:paraId="701B5538" w14:textId="32A09E40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5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3A12C8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935C8C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36C4890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EECBCF4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tlikar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 R. </w:t>
            </w:r>
            <w:r>
              <w:rPr>
                <w:rFonts w:eastAsia="Times New Roman" w:cs="Arial"/>
                <w:color w:val="000000" w:themeColor="text1"/>
                <w:lang w:val="it-CH" w:eastAsia="it-CH"/>
              </w:rPr>
              <w:t>e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9B43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5</w:t>
            </w:r>
          </w:p>
        </w:tc>
        <w:tc>
          <w:tcPr>
            <w:tcW w:w="871" w:type="dxa"/>
          </w:tcPr>
          <w:p w14:paraId="5424223C" w14:textId="7DBC7F2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94239BB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4CAD7DE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4F82FCC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B12459F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6F10F2">
              <w:rPr>
                <w:rFonts w:eastAsia="Times New Roman" w:cs="Arial"/>
                <w:lang w:val="it-CH" w:eastAsia="it-CH"/>
              </w:rPr>
              <w:t>San A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5D6C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5</w:t>
            </w:r>
          </w:p>
        </w:tc>
        <w:tc>
          <w:tcPr>
            <w:tcW w:w="871" w:type="dxa"/>
          </w:tcPr>
          <w:p w14:paraId="760E61FE" w14:textId="615316D8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D24037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CF64A08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124E04B2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6D55D64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Yildiz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H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CB33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6</w:t>
            </w:r>
          </w:p>
        </w:tc>
        <w:tc>
          <w:tcPr>
            <w:tcW w:w="871" w:type="dxa"/>
          </w:tcPr>
          <w:p w14:paraId="2F2563A3" w14:textId="607AB664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86C1F55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6FAE5C7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FFD169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8D48CB6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Gurram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S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</w:t>
            </w: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at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6F23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7</w:t>
            </w:r>
          </w:p>
        </w:tc>
        <w:tc>
          <w:tcPr>
            <w:tcW w:w="871" w:type="dxa"/>
          </w:tcPr>
          <w:p w14:paraId="7A27087C" w14:textId="39713E5F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67D7B73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6F5D519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69443750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6646F4B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Soliman K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E7ADE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8</w:t>
            </w:r>
          </w:p>
        </w:tc>
        <w:tc>
          <w:tcPr>
            <w:tcW w:w="871" w:type="dxa"/>
          </w:tcPr>
          <w:p w14:paraId="548C82B2" w14:textId="6D75366E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D7EBDA8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23EAB72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C50007E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10646DD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Montague E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96406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9</w:t>
            </w:r>
          </w:p>
        </w:tc>
        <w:tc>
          <w:tcPr>
            <w:tcW w:w="871" w:type="dxa"/>
          </w:tcPr>
          <w:p w14:paraId="26DF2EEB" w14:textId="150E9D5C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17C70F" w14:textId="77777777" w:rsidR="00E1168D" w:rsidRPr="00E50192" w:rsidRDefault="00E1168D" w:rsidP="00E50192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A3C748C" w14:textId="77777777" w:rsidR="00E1168D" w:rsidRPr="00E50192" w:rsidRDefault="00E1168D" w:rsidP="00E50192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7D22D0D5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</w:tcPr>
          <w:p w14:paraId="1462FD0C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Khuran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A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92842F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</w:t>
            </w:r>
            <w:r>
              <w:rPr>
                <w:rFonts w:eastAsia="Times New Roman" w:cs="Arial"/>
                <w:color w:val="000000" w:themeColor="text1"/>
                <w:lang w:val="it-CH" w:eastAsia="it-CH"/>
              </w:rPr>
              <w:t>19</w:t>
            </w:r>
          </w:p>
        </w:tc>
        <w:tc>
          <w:tcPr>
            <w:tcW w:w="871" w:type="dxa"/>
          </w:tcPr>
          <w:p w14:paraId="73E5DC35" w14:textId="5AC615A0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6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543DD4FD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</w:tcPr>
          <w:p w14:paraId="6320D1F0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59B2BB96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45A9BE00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2A408D">
              <w:rPr>
                <w:rFonts w:eastAsia="Times New Roman" w:cs="Arial"/>
                <w:lang w:val="it-CH" w:eastAsia="it-CH"/>
              </w:rPr>
              <w:t>Ngoh</w:t>
            </w:r>
            <w:proofErr w:type="spellEnd"/>
            <w:r w:rsidRPr="002A408D">
              <w:rPr>
                <w:rFonts w:eastAsia="Times New Roman" w:cs="Arial"/>
                <w:lang w:val="it-CH" w:eastAsia="it-CH"/>
              </w:rPr>
              <w:t xml:space="preserve"> CLY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AEC81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9</w:t>
            </w:r>
          </w:p>
        </w:tc>
        <w:tc>
          <w:tcPr>
            <w:tcW w:w="871" w:type="dxa"/>
          </w:tcPr>
          <w:p w14:paraId="1E7FD6EC" w14:textId="20501259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964EF35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20398512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64CFA10B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B076E59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Pappy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L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10B0D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19</w:t>
            </w:r>
          </w:p>
        </w:tc>
        <w:tc>
          <w:tcPr>
            <w:tcW w:w="871" w:type="dxa"/>
          </w:tcPr>
          <w:p w14:paraId="19B1A67A" w14:textId="3E4419A9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4C4500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BFFF10F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2C005ED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2697CAA1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Yasui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Y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55CDB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0</w:t>
            </w:r>
          </w:p>
        </w:tc>
        <w:tc>
          <w:tcPr>
            <w:tcW w:w="871" w:type="dxa"/>
          </w:tcPr>
          <w:p w14:paraId="0807F349" w14:textId="730A8F6A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6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40CF410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FFBDAA8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4C36A12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AD84D46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 w:rsidRPr="00B77824">
              <w:rPr>
                <w:rFonts w:eastAsia="Times New Roman" w:cs="Arial"/>
                <w:lang w:val="it-CH" w:eastAsia="it-CH"/>
              </w:rPr>
              <w:t>Dang</w:t>
            </w:r>
            <w:proofErr w:type="spellEnd"/>
            <w:r w:rsidRPr="00B77824">
              <w:rPr>
                <w:rFonts w:eastAsia="Times New Roman" w:cs="Arial"/>
                <w:lang w:val="it-CH" w:eastAsia="it-CH"/>
              </w:rPr>
              <w:t xml:space="preserve"> S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193A8B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0</w:t>
            </w:r>
          </w:p>
        </w:tc>
        <w:tc>
          <w:tcPr>
            <w:tcW w:w="871" w:type="dxa"/>
          </w:tcPr>
          <w:p w14:paraId="3DE79E3E" w14:textId="0DA7FD86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0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9AE8FC1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8CDDA25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Low</w:t>
            </w:r>
          </w:p>
        </w:tc>
      </w:tr>
      <w:tr w:rsidR="00E1168D" w:rsidRPr="00E50192" w14:paraId="532EF83C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D6815FA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Masud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S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1FCAC6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1</w:t>
            </w:r>
          </w:p>
        </w:tc>
        <w:tc>
          <w:tcPr>
            <w:tcW w:w="871" w:type="dxa"/>
          </w:tcPr>
          <w:p w14:paraId="07B2D531" w14:textId="55939A9E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A9624F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672D62AA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069716CD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384CCB7A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Ihara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K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6E461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1</w:t>
            </w:r>
          </w:p>
        </w:tc>
        <w:tc>
          <w:tcPr>
            <w:tcW w:w="871" w:type="dxa"/>
          </w:tcPr>
          <w:p w14:paraId="70144E01" w14:textId="720F40E6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6016470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0E770212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29F0B9EF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1046C377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Romero-</w:t>
            </w:r>
            <w:proofErr w:type="spellStart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Castellanos</w:t>
            </w:r>
            <w:proofErr w:type="spellEnd"/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WO.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572E4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1</w:t>
            </w:r>
          </w:p>
        </w:tc>
        <w:tc>
          <w:tcPr>
            <w:tcW w:w="871" w:type="dxa"/>
          </w:tcPr>
          <w:p w14:paraId="02D55353" w14:textId="14ECDA70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EA36FF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504CB60C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30587820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621694E5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Nakano Y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5AFCD2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2</w:t>
            </w:r>
          </w:p>
        </w:tc>
        <w:tc>
          <w:tcPr>
            <w:tcW w:w="871" w:type="dxa"/>
          </w:tcPr>
          <w:p w14:paraId="18A1BFC9" w14:textId="49DD479B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0473E0A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823CC11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1342A9A1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BFCFC72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Yin J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D8AEB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3</w:t>
            </w:r>
          </w:p>
        </w:tc>
        <w:tc>
          <w:tcPr>
            <w:tcW w:w="871" w:type="dxa"/>
          </w:tcPr>
          <w:p w14:paraId="6C770341" w14:textId="27506659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C4C30F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137BE667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  <w:tr w:rsidR="00E1168D" w:rsidRPr="00E50192" w14:paraId="318ED5A7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CF76247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lang w:val="it-CH" w:eastAsia="it-CH"/>
              </w:rPr>
              <w:t>Cai</w:t>
            </w:r>
            <w:proofErr w:type="spellEnd"/>
            <w:r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X</w:t>
            </w: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 xml:space="preserve">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823468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3</w:t>
            </w:r>
          </w:p>
        </w:tc>
        <w:tc>
          <w:tcPr>
            <w:tcW w:w="871" w:type="dxa"/>
          </w:tcPr>
          <w:p w14:paraId="332141DD" w14:textId="2975978C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DE88B16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7D2C8FA0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Intermediate</w:t>
            </w:r>
          </w:p>
        </w:tc>
      </w:tr>
      <w:tr w:rsidR="00E1168D" w:rsidRPr="00E50192" w14:paraId="77A1DDC0" w14:textId="77777777" w:rsidTr="002D089E">
        <w:trPr>
          <w:trHeight w:val="285"/>
        </w:trPr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5B08123F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Cozzo D et al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0E80E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2024</w:t>
            </w:r>
          </w:p>
        </w:tc>
        <w:tc>
          <w:tcPr>
            <w:tcW w:w="871" w:type="dxa"/>
          </w:tcPr>
          <w:p w14:paraId="20C353E1" w14:textId="0014B618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>
              <w:rPr>
                <w:rFonts w:eastAsia="Times New Roman" w:cs="Arial"/>
                <w:color w:val="000000" w:themeColor="text1"/>
                <w:lang w:val="it-CH" w:eastAsia="it-CH"/>
              </w:rPr>
              <w:t>7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759CB5" w14:textId="77777777" w:rsidR="00E1168D" w:rsidRPr="00E50192" w:rsidRDefault="00E1168D" w:rsidP="00E12290">
            <w:pPr>
              <w:jc w:val="center"/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1</w:t>
            </w:r>
          </w:p>
        </w:tc>
        <w:tc>
          <w:tcPr>
            <w:tcW w:w="2687" w:type="dxa"/>
            <w:shd w:val="clear" w:color="auto" w:fill="auto"/>
            <w:noWrap/>
            <w:vAlign w:val="bottom"/>
            <w:hideMark/>
          </w:tcPr>
          <w:p w14:paraId="3B09878C" w14:textId="77777777" w:rsidR="00E1168D" w:rsidRPr="00E50192" w:rsidRDefault="00E1168D" w:rsidP="00E12290">
            <w:pPr>
              <w:rPr>
                <w:rFonts w:eastAsia="Times New Roman" w:cs="Arial"/>
                <w:color w:val="000000" w:themeColor="text1"/>
                <w:lang w:val="it-CH" w:eastAsia="it-CH"/>
              </w:rPr>
            </w:pPr>
            <w:r w:rsidRPr="00E50192">
              <w:rPr>
                <w:rFonts w:eastAsia="Times New Roman" w:cs="Arial"/>
                <w:color w:val="000000" w:themeColor="text1"/>
                <w:lang w:val="it-CH" w:eastAsia="it-CH"/>
              </w:rPr>
              <w:t>High</w:t>
            </w:r>
          </w:p>
        </w:tc>
      </w:tr>
    </w:tbl>
    <w:p w14:paraId="17C4F687" w14:textId="77777777" w:rsidR="00E50192" w:rsidRDefault="00E50192"/>
    <w:sectPr w:rsidR="00E50192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883"/>
    <w:rsid w:val="000E4174"/>
    <w:rsid w:val="0010537B"/>
    <w:rsid w:val="00152F11"/>
    <w:rsid w:val="001E0FA9"/>
    <w:rsid w:val="00207245"/>
    <w:rsid w:val="00245C04"/>
    <w:rsid w:val="002A408D"/>
    <w:rsid w:val="002D089E"/>
    <w:rsid w:val="003179FA"/>
    <w:rsid w:val="003C6234"/>
    <w:rsid w:val="00471F3F"/>
    <w:rsid w:val="004A34CF"/>
    <w:rsid w:val="004B49C0"/>
    <w:rsid w:val="004C7436"/>
    <w:rsid w:val="00552883"/>
    <w:rsid w:val="005F12CB"/>
    <w:rsid w:val="005F5543"/>
    <w:rsid w:val="00655EC5"/>
    <w:rsid w:val="00676C50"/>
    <w:rsid w:val="00693E45"/>
    <w:rsid w:val="006F10F2"/>
    <w:rsid w:val="00704438"/>
    <w:rsid w:val="00707F68"/>
    <w:rsid w:val="008C6AF7"/>
    <w:rsid w:val="008D455F"/>
    <w:rsid w:val="00B52B0C"/>
    <w:rsid w:val="00B77824"/>
    <w:rsid w:val="00C20996"/>
    <w:rsid w:val="00DE36D3"/>
    <w:rsid w:val="00E1168D"/>
    <w:rsid w:val="00E12290"/>
    <w:rsid w:val="00E50192"/>
    <w:rsid w:val="00E941C7"/>
    <w:rsid w:val="00EE2DCE"/>
    <w:rsid w:val="00EF0A5B"/>
    <w:rsid w:val="00F347BC"/>
    <w:rsid w:val="00FA28FB"/>
    <w:rsid w:val="00FC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8A6317"/>
  <w15:chartTrackingRefBased/>
  <w15:docId w15:val="{3883D78E-5036-4CAC-8525-137B314C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rFonts w:ascii="Arial" w:hAnsi="Arial"/>
      <w:sz w:val="22"/>
      <w:szCs w:val="22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6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2115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na Adam</dc:creator>
  <cp:keywords/>
  <dc:description/>
  <cp:lastModifiedBy>Adam Ogna</cp:lastModifiedBy>
  <cp:revision>36</cp:revision>
  <dcterms:created xsi:type="dcterms:W3CDTF">2024-05-06T13:44:00Z</dcterms:created>
  <dcterms:modified xsi:type="dcterms:W3CDTF">2024-05-10T19:39:00Z</dcterms:modified>
</cp:coreProperties>
</file>